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D2FD" w14:textId="60163779" w:rsidR="00CD23FC" w:rsidRDefault="00CD23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10"/>
        <w:gridCol w:w="1539"/>
        <w:gridCol w:w="1010"/>
        <w:gridCol w:w="1001"/>
        <w:gridCol w:w="860"/>
        <w:gridCol w:w="1179"/>
      </w:tblGrid>
      <w:tr w:rsidR="004A7799" w:rsidRPr="001E2A0F" w14:paraId="2894AD6E" w14:textId="77777777" w:rsidTr="00FC30D9">
        <w:tc>
          <w:tcPr>
            <w:tcW w:w="570" w:type="dxa"/>
          </w:tcPr>
          <w:p w14:paraId="7A063520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.</w:t>
            </w:r>
          </w:p>
        </w:tc>
        <w:tc>
          <w:tcPr>
            <w:tcW w:w="710" w:type="dxa"/>
          </w:tcPr>
          <w:p w14:paraId="5B30FD77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t No.</w:t>
            </w:r>
          </w:p>
        </w:tc>
        <w:tc>
          <w:tcPr>
            <w:tcW w:w="1539" w:type="dxa"/>
          </w:tcPr>
          <w:p w14:paraId="0178AD5A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of protein </w:t>
            </w:r>
          </w:p>
        </w:tc>
        <w:tc>
          <w:tcPr>
            <w:tcW w:w="1010" w:type="dxa"/>
          </w:tcPr>
          <w:p w14:paraId="0D9F177C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Protein source</w:t>
            </w:r>
          </w:p>
        </w:tc>
        <w:tc>
          <w:tcPr>
            <w:tcW w:w="1001" w:type="dxa"/>
          </w:tcPr>
          <w:p w14:paraId="2B54B5F5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Mascot Score</w:t>
            </w:r>
          </w:p>
        </w:tc>
        <w:tc>
          <w:tcPr>
            <w:tcW w:w="860" w:type="dxa"/>
          </w:tcPr>
          <w:p w14:paraId="6BD54909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MW (Da)</w:t>
            </w:r>
          </w:p>
        </w:tc>
        <w:tc>
          <w:tcPr>
            <w:tcW w:w="1179" w:type="dxa"/>
          </w:tcPr>
          <w:p w14:paraId="705FDC55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sz w:val="24"/>
                <w:szCs w:val="24"/>
              </w:rPr>
              <w:t>E- Value</w:t>
            </w:r>
          </w:p>
        </w:tc>
      </w:tr>
      <w:tr w:rsidR="004A7799" w:rsidRPr="001E2A0F" w14:paraId="044FD849" w14:textId="77777777" w:rsidTr="00FC30D9">
        <w:trPr>
          <w:trHeight w:val="862"/>
        </w:trPr>
        <w:tc>
          <w:tcPr>
            <w:tcW w:w="570" w:type="dxa"/>
          </w:tcPr>
          <w:p w14:paraId="6ACE14DF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0" w:type="dxa"/>
          </w:tcPr>
          <w:p w14:paraId="7F03ACE3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4B0C86A9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</w:tcPr>
          <w:p w14:paraId="3A96E786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named protein product (Partial) </w:t>
            </w:r>
          </w:p>
        </w:tc>
        <w:tc>
          <w:tcPr>
            <w:tcW w:w="1010" w:type="dxa"/>
          </w:tcPr>
          <w:p w14:paraId="4A3CC942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001" w:type="dxa"/>
          </w:tcPr>
          <w:p w14:paraId="1901D10E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60" w:type="dxa"/>
          </w:tcPr>
          <w:p w14:paraId="75BDC506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22</w:t>
            </w:r>
          </w:p>
        </w:tc>
        <w:tc>
          <w:tcPr>
            <w:tcW w:w="1179" w:type="dxa"/>
          </w:tcPr>
          <w:p w14:paraId="0C3C6733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</w:tr>
      <w:tr w:rsidR="004A7799" w:rsidRPr="001E2A0F" w14:paraId="62252EA3" w14:textId="77777777" w:rsidTr="00FC30D9">
        <w:tc>
          <w:tcPr>
            <w:tcW w:w="570" w:type="dxa"/>
          </w:tcPr>
          <w:p w14:paraId="06292A4F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0" w:type="dxa"/>
          </w:tcPr>
          <w:p w14:paraId="7448DE9B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39" w:type="dxa"/>
          </w:tcPr>
          <w:p w14:paraId="2A90CC35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 antitrypsin variant</w:t>
            </w:r>
          </w:p>
        </w:tc>
        <w:tc>
          <w:tcPr>
            <w:tcW w:w="1010" w:type="dxa"/>
          </w:tcPr>
          <w:p w14:paraId="0FF6D650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001" w:type="dxa"/>
          </w:tcPr>
          <w:p w14:paraId="0B88725D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60" w:type="dxa"/>
          </w:tcPr>
          <w:p w14:paraId="0C980F36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77</w:t>
            </w:r>
          </w:p>
        </w:tc>
        <w:tc>
          <w:tcPr>
            <w:tcW w:w="1179" w:type="dxa"/>
          </w:tcPr>
          <w:p w14:paraId="408C51A6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7</w:t>
            </w:r>
          </w:p>
        </w:tc>
      </w:tr>
      <w:tr w:rsidR="004A7799" w:rsidRPr="001E2A0F" w14:paraId="5A95AE80" w14:textId="77777777" w:rsidTr="00FC30D9">
        <w:tc>
          <w:tcPr>
            <w:tcW w:w="570" w:type="dxa"/>
          </w:tcPr>
          <w:p w14:paraId="477AFB2E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0" w:type="dxa"/>
          </w:tcPr>
          <w:p w14:paraId="5402F6FD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39" w:type="dxa"/>
          </w:tcPr>
          <w:p w14:paraId="10CA3B9A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mentin, Partial</w:t>
            </w:r>
          </w:p>
        </w:tc>
        <w:tc>
          <w:tcPr>
            <w:tcW w:w="1010" w:type="dxa"/>
          </w:tcPr>
          <w:p w14:paraId="395D47CE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001" w:type="dxa"/>
          </w:tcPr>
          <w:p w14:paraId="4A9880E7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  <w:p w14:paraId="5795FA4E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2FB05AC1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2</w:t>
            </w:r>
          </w:p>
          <w:p w14:paraId="1B965E7B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72B34948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05</w:t>
            </w:r>
          </w:p>
          <w:p w14:paraId="630F3CA0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799" w:rsidRPr="001E2A0F" w14:paraId="1F1BF9AA" w14:textId="77777777" w:rsidTr="00FC30D9">
        <w:tc>
          <w:tcPr>
            <w:tcW w:w="570" w:type="dxa"/>
          </w:tcPr>
          <w:p w14:paraId="3B543F50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0" w:type="dxa"/>
          </w:tcPr>
          <w:p w14:paraId="2A0DBF99" w14:textId="77777777" w:rsidR="004A7799" w:rsidRPr="00072EB2" w:rsidRDefault="004A7799" w:rsidP="00FC30D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39" w:type="dxa"/>
          </w:tcPr>
          <w:p w14:paraId="6C7C1AC2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tin 1</w:t>
            </w:r>
          </w:p>
        </w:tc>
        <w:tc>
          <w:tcPr>
            <w:tcW w:w="1010" w:type="dxa"/>
          </w:tcPr>
          <w:p w14:paraId="701B7DEF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001" w:type="dxa"/>
          </w:tcPr>
          <w:p w14:paraId="69BB2498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  <w:p w14:paraId="4B77D547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4F3DDA83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29</w:t>
            </w:r>
          </w:p>
          <w:p w14:paraId="12F4A5A4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4E833415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16</w:t>
            </w:r>
          </w:p>
          <w:p w14:paraId="1A71E99D" w14:textId="77777777" w:rsidR="004A7799" w:rsidRPr="001E2A0F" w:rsidRDefault="004A7799" w:rsidP="00FC30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5AFE97" w14:textId="77777777" w:rsidR="004A7799" w:rsidRDefault="004A7799"/>
    <w:sectPr w:rsidR="004A7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12"/>
    <w:rsid w:val="004A7799"/>
    <w:rsid w:val="00CD23FC"/>
    <w:rsid w:val="00FC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BD1B"/>
  <w15:chartTrackingRefBased/>
  <w15:docId w15:val="{597F5B23-021F-4FBF-852A-AFE0FDBC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799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799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4A7799"/>
    <w:pPr>
      <w:spacing w:after="0" w:line="240" w:lineRule="auto"/>
    </w:pPr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LAB TLM</dc:creator>
  <cp:keywords/>
  <dc:description/>
  <cp:lastModifiedBy>SBLAB TLM</cp:lastModifiedBy>
  <cp:revision>2</cp:revision>
  <dcterms:created xsi:type="dcterms:W3CDTF">2022-10-20T05:53:00Z</dcterms:created>
  <dcterms:modified xsi:type="dcterms:W3CDTF">2022-10-2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de4d35fa972a358ef72c1f61663507aa6dc63a4d8a7a75f7009a9ab84a7e7</vt:lpwstr>
  </property>
</Properties>
</file>